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839" w:rsidRDefault="008E5B9D" w:rsidP="00447839">
      <w:r w:rsidRPr="007542A6">
        <w:rPr>
          <w:noProof/>
          <w:lang w:eastAsia="pl-PL"/>
        </w:rPr>
        <w:drawing>
          <wp:inline distT="0" distB="0" distL="0" distR="0" wp14:anchorId="7F05A6FB" wp14:editId="16E3EBFD">
            <wp:extent cx="5822950" cy="5822950"/>
            <wp:effectExtent l="0" t="0" r="6350" b="6350"/>
            <wp:docPr id="2" name="Obraz 2" descr="E:\ngs\wykresy od Kasi\metabo_muci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ngs\wykresy od Kasi\metabo_mucia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672" cy="5826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7839" w:rsidRDefault="00447839" w:rsidP="00447839">
      <w:pPr>
        <w:rPr>
          <w:rFonts w:ascii="Times New Roman" w:hAnsi="Times New Roman" w:cs="Times New Roman"/>
          <w:sz w:val="24"/>
          <w:szCs w:val="24"/>
        </w:rPr>
      </w:pPr>
    </w:p>
    <w:p w:rsidR="009C3DE8" w:rsidRPr="00102142" w:rsidRDefault="009C3DE8" w:rsidP="009C3DE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bookmarkStart w:id="0" w:name="_GoBack"/>
      <w:bookmarkEnd w:id="0"/>
      <w:r w:rsidRPr="00D537F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Supplemental Figure S3.</w:t>
      </w:r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The heatmap corresponding to the identified DEGs in metabolic pathways.</w:t>
      </w:r>
    </w:p>
    <w:p w:rsidR="009C3DE8" w:rsidRDefault="009C3DE8" w:rsidP="00447839">
      <w:pPr>
        <w:rPr>
          <w:rFonts w:ascii="Times New Roman" w:hAnsi="Times New Roman" w:cs="Times New Roman"/>
          <w:sz w:val="24"/>
          <w:szCs w:val="24"/>
        </w:rPr>
      </w:pPr>
    </w:p>
    <w:p w:rsidR="007C7FBD" w:rsidRDefault="007C7FBD"/>
    <w:sectPr w:rsidR="007C7F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866"/>
    <w:rsid w:val="000E58C5"/>
    <w:rsid w:val="00257866"/>
    <w:rsid w:val="00274729"/>
    <w:rsid w:val="00343929"/>
    <w:rsid w:val="00447839"/>
    <w:rsid w:val="007C7FBD"/>
    <w:rsid w:val="008E5B9D"/>
    <w:rsid w:val="009C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8D2EAB-1B42-4550-B81C-811F6DA0A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4783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</dc:creator>
  <cp:keywords/>
  <dc:description/>
  <cp:lastModifiedBy>Milena</cp:lastModifiedBy>
  <cp:revision>7</cp:revision>
  <cp:lastPrinted>2023-10-26T13:23:00Z</cp:lastPrinted>
  <dcterms:created xsi:type="dcterms:W3CDTF">2023-07-20T11:55:00Z</dcterms:created>
  <dcterms:modified xsi:type="dcterms:W3CDTF">2024-03-19T12:37:00Z</dcterms:modified>
</cp:coreProperties>
</file>